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718E" w:rsidRPr="0090718E" w:rsidRDefault="0090718E" w:rsidP="00494A4A">
      <w:pPr>
        <w:rPr>
          <w:lang w:val="en-US"/>
        </w:rPr>
      </w:pPr>
      <w:bookmarkStart w:id="0" w:name="_GoBack"/>
      <w:bookmarkEnd w:id="0"/>
    </w:p>
    <w:p w:rsidR="00494A4A" w:rsidRPr="0090718E" w:rsidRDefault="004C53B8" w:rsidP="001F6473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1 Table</w:t>
      </w:r>
      <w:r w:rsidR="00494A4A" w:rsidRPr="0090718E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494A4A" w:rsidRPr="005F24D4">
        <w:rPr>
          <w:rFonts w:ascii="Times New Roman" w:hAnsi="Times New Roman" w:cs="Times New Roman"/>
          <w:b/>
          <w:sz w:val="24"/>
          <w:lang w:val="en-US"/>
        </w:rPr>
        <w:t>Microsatellite markers used for hapl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6"/>
        <w:gridCol w:w="592"/>
        <w:gridCol w:w="766"/>
        <w:gridCol w:w="1059"/>
        <w:gridCol w:w="3897"/>
        <w:gridCol w:w="589"/>
        <w:gridCol w:w="987"/>
      </w:tblGrid>
      <w:tr w:rsidR="0090718E" w:rsidRPr="0090718E" w:rsidTr="00801903">
        <w:tc>
          <w:tcPr>
            <w:tcW w:w="1126" w:type="dxa"/>
          </w:tcPr>
          <w:p w:rsidR="00494A4A" w:rsidRPr="0090718E" w:rsidRDefault="00494A4A">
            <w:pPr>
              <w:rPr>
                <w:lang w:val="en-US"/>
              </w:rPr>
            </w:pPr>
            <w:r w:rsidRPr="0090718E">
              <w:rPr>
                <w:lang w:val="en-US"/>
              </w:rPr>
              <w:t>Markers</w:t>
            </w:r>
          </w:p>
        </w:tc>
        <w:tc>
          <w:tcPr>
            <w:tcW w:w="592" w:type="dxa"/>
          </w:tcPr>
          <w:p w:rsidR="00494A4A" w:rsidRPr="0090718E" w:rsidRDefault="00494A4A">
            <w:pPr>
              <w:rPr>
                <w:lang w:val="en-US"/>
              </w:rPr>
            </w:pPr>
            <w:r w:rsidRPr="0090718E">
              <w:rPr>
                <w:lang w:val="en-US"/>
              </w:rPr>
              <w:t>Chr</w:t>
            </w:r>
          </w:p>
        </w:tc>
        <w:tc>
          <w:tcPr>
            <w:tcW w:w="766" w:type="dxa"/>
          </w:tcPr>
          <w:p w:rsidR="00494A4A" w:rsidRPr="0090718E" w:rsidRDefault="00494A4A">
            <w:pPr>
              <w:rPr>
                <w:lang w:val="en-US"/>
              </w:rPr>
            </w:pPr>
            <w:r w:rsidRPr="0090718E">
              <w:rPr>
                <w:lang w:val="en-US"/>
              </w:rPr>
              <w:t>cM</w:t>
            </w:r>
          </w:p>
        </w:tc>
        <w:tc>
          <w:tcPr>
            <w:tcW w:w="1059" w:type="dxa"/>
          </w:tcPr>
          <w:p w:rsidR="00494A4A" w:rsidRPr="0090718E" w:rsidRDefault="00494A4A">
            <w:pPr>
              <w:rPr>
                <w:lang w:val="en-US"/>
              </w:rPr>
            </w:pPr>
            <w:r w:rsidRPr="0090718E">
              <w:rPr>
                <w:lang w:val="en-US"/>
              </w:rPr>
              <w:t>Direction</w:t>
            </w:r>
          </w:p>
        </w:tc>
        <w:tc>
          <w:tcPr>
            <w:tcW w:w="3897" w:type="dxa"/>
          </w:tcPr>
          <w:p w:rsidR="00494A4A" w:rsidRPr="0090718E" w:rsidRDefault="00494A4A">
            <w:pPr>
              <w:rPr>
                <w:lang w:val="en-US"/>
              </w:rPr>
            </w:pPr>
            <w:r w:rsidRPr="0090718E">
              <w:rPr>
                <w:lang w:val="en-US"/>
              </w:rPr>
              <w:t>Primer Pairs</w:t>
            </w:r>
          </w:p>
        </w:tc>
        <w:tc>
          <w:tcPr>
            <w:tcW w:w="589" w:type="dxa"/>
          </w:tcPr>
          <w:p w:rsidR="00494A4A" w:rsidRPr="0090718E" w:rsidRDefault="00494A4A">
            <w:pPr>
              <w:rPr>
                <w:lang w:val="en-US"/>
              </w:rPr>
            </w:pPr>
            <w:r w:rsidRPr="0090718E">
              <w:rPr>
                <w:lang w:val="en-US"/>
              </w:rPr>
              <w:t>A</w:t>
            </w:r>
          </w:p>
        </w:tc>
        <w:tc>
          <w:tcPr>
            <w:tcW w:w="987" w:type="dxa"/>
          </w:tcPr>
          <w:p w:rsidR="00494A4A" w:rsidRPr="0090718E" w:rsidRDefault="00494A4A">
            <w:pPr>
              <w:rPr>
                <w:lang w:val="en-US"/>
              </w:rPr>
            </w:pPr>
            <w:r w:rsidRPr="0090718E">
              <w:rPr>
                <w:lang w:val="en-US"/>
              </w:rPr>
              <w:t>C57BL/6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216</w:t>
            </w:r>
          </w:p>
        </w:tc>
        <w:tc>
          <w:tcPr>
            <w:tcW w:w="592" w:type="dxa"/>
          </w:tcPr>
          <w:p w:rsidR="00801903" w:rsidRPr="0090718E" w:rsidRDefault="000C11D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54,48</w:t>
            </w:r>
          </w:p>
        </w:tc>
        <w:tc>
          <w:tcPr>
            <w:tcW w:w="105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AGGACTGAAGAAACATACACATGC</w:t>
            </w:r>
          </w:p>
        </w:tc>
        <w:tc>
          <w:tcPr>
            <w:tcW w:w="58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42</w:t>
            </w:r>
          </w:p>
        </w:tc>
        <w:tc>
          <w:tcPr>
            <w:tcW w:w="987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22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AGAAACATCTTGATTTTCAACAAGG</w:t>
            </w:r>
          </w:p>
        </w:tc>
        <w:tc>
          <w:tcPr>
            <w:tcW w:w="589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318</w:t>
            </w:r>
          </w:p>
        </w:tc>
        <w:tc>
          <w:tcPr>
            <w:tcW w:w="592" w:type="dxa"/>
          </w:tcPr>
          <w:p w:rsidR="00801903" w:rsidRPr="0090718E" w:rsidRDefault="000C11D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54,58</w:t>
            </w:r>
          </w:p>
        </w:tc>
        <w:tc>
          <w:tcPr>
            <w:tcW w:w="105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CTCATTCCTTCTGAGCAATGG</w:t>
            </w:r>
          </w:p>
        </w:tc>
        <w:tc>
          <w:tcPr>
            <w:tcW w:w="58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62</w:t>
            </w:r>
          </w:p>
        </w:tc>
        <w:tc>
          <w:tcPr>
            <w:tcW w:w="987" w:type="dxa"/>
          </w:tcPr>
          <w:p w:rsidR="00801903" w:rsidRPr="0090718E" w:rsidRDefault="009A08F9">
            <w:pPr>
              <w:rPr>
                <w:lang w:val="en-US"/>
              </w:rPr>
            </w:pPr>
            <w:r w:rsidRPr="0090718E">
              <w:rPr>
                <w:lang w:val="en-US"/>
              </w:rPr>
              <w:t>1</w:t>
            </w:r>
            <w:r w:rsidR="00801903" w:rsidRPr="0090718E">
              <w:rPr>
                <w:lang w:val="en-US"/>
              </w:rPr>
              <w:t>46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TATGGGATATGCTTTTCATAAAAGG</w:t>
            </w:r>
          </w:p>
        </w:tc>
        <w:tc>
          <w:tcPr>
            <w:tcW w:w="589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159</w:t>
            </w:r>
          </w:p>
        </w:tc>
        <w:tc>
          <w:tcPr>
            <w:tcW w:w="592" w:type="dxa"/>
          </w:tcPr>
          <w:p w:rsidR="00801903" w:rsidRPr="0090718E" w:rsidRDefault="000C11D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55,85</w:t>
            </w:r>
          </w:p>
        </w:tc>
        <w:tc>
          <w:tcPr>
            <w:tcW w:w="105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CTAACCCAGATAGGGCTTTGG</w:t>
            </w:r>
          </w:p>
        </w:tc>
        <w:tc>
          <w:tcPr>
            <w:tcW w:w="58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54</w:t>
            </w:r>
          </w:p>
        </w:tc>
        <w:tc>
          <w:tcPr>
            <w:tcW w:w="987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52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AGATTACCCTCTGGTGTTTACATACA</w:t>
            </w:r>
          </w:p>
        </w:tc>
        <w:tc>
          <w:tcPr>
            <w:tcW w:w="589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>
            <w:pPr>
              <w:rPr>
                <w:lang w:val="en-US"/>
              </w:rPr>
            </w:pP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348</w:t>
            </w:r>
          </w:p>
        </w:tc>
        <w:tc>
          <w:tcPr>
            <w:tcW w:w="592" w:type="dxa"/>
          </w:tcPr>
          <w:p w:rsidR="00801903" w:rsidRPr="0090718E" w:rsidRDefault="000C11D7" w:rsidP="0080190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56,07</w:t>
            </w: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CATCATGCATACTTTTTTCCTCA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08</w:t>
            </w: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24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GCCAAATCATTCACAGCAGA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109</w:t>
            </w: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56,54</w:t>
            </w: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TGTACTGCTCCCAAGCACAC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246</w:t>
            </w: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234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ACCTTCATTTATTGGATGTGTTATACA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247</w:t>
            </w: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56,63</w:t>
            </w: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ACCTTCCCACATACATCTCCA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78</w:t>
            </w: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36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TACTGACTGAGCAGATTATATTTGGG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319</w:t>
            </w: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56,89</w:t>
            </w: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TCTCCCTCACTTTTTCCTTCC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93</w:t>
            </w: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77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AACAGCCAGTCCAGCAAATC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145</w:t>
            </w: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57,70</w:t>
            </w: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TCTCGATGTGCACATGTCTG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47</w:t>
            </w: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49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TTTCTATCATTTAGTGCTTAGGAGAGG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D3Mit254</w:t>
            </w: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3</w:t>
            </w: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61,32</w:t>
            </w: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F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TTCAGCATGTGTCCACCATT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38</w:t>
            </w: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150</w:t>
            </w:r>
          </w:p>
        </w:tc>
      </w:tr>
      <w:tr w:rsidR="0090718E" w:rsidRPr="0090718E" w:rsidTr="00801903">
        <w:tc>
          <w:tcPr>
            <w:tcW w:w="112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592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766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lang w:val="en-US"/>
              </w:rPr>
              <w:t>R</w:t>
            </w:r>
          </w:p>
        </w:tc>
        <w:tc>
          <w:tcPr>
            <w:tcW w:w="3897" w:type="dxa"/>
          </w:tcPr>
          <w:p w:rsidR="00801903" w:rsidRPr="0090718E" w:rsidRDefault="00801903" w:rsidP="00801903">
            <w:pPr>
              <w:rPr>
                <w:lang w:val="en-US"/>
              </w:rPr>
            </w:pPr>
            <w:r w:rsidRPr="0090718E">
              <w:rPr>
                <w:rFonts w:ascii="Verdana" w:hAnsi="Verdana"/>
                <w:sz w:val="20"/>
                <w:szCs w:val="20"/>
                <w:shd w:val="clear" w:color="auto" w:fill="FFFFFF"/>
              </w:rPr>
              <w:t>CACATTATTTTGAATTTCTAGGTAGGG</w:t>
            </w:r>
          </w:p>
        </w:tc>
        <w:tc>
          <w:tcPr>
            <w:tcW w:w="589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801903" w:rsidRPr="0090718E" w:rsidRDefault="00801903" w:rsidP="00801903">
            <w:pPr>
              <w:rPr>
                <w:lang w:val="en-US"/>
              </w:rPr>
            </w:pPr>
          </w:p>
        </w:tc>
      </w:tr>
    </w:tbl>
    <w:p w:rsidR="001F6473" w:rsidRPr="0090718E" w:rsidRDefault="006B209E" w:rsidP="000C11D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0718E">
        <w:rPr>
          <w:rFonts w:ascii="Times New Roman" w:hAnsi="Times New Roman" w:cs="Times New Roman"/>
          <w:lang w:val="en-US"/>
        </w:rPr>
        <w:br/>
      </w:r>
      <w:r w:rsidR="00494A4A" w:rsidRPr="0090718E">
        <w:rPr>
          <w:rFonts w:ascii="Times New Roman" w:hAnsi="Times New Roman" w:cs="Times New Roman"/>
          <w:lang w:val="en-US"/>
        </w:rPr>
        <w:t>Microsatellite markers that diffe</w:t>
      </w:r>
      <w:r w:rsidR="0068353E" w:rsidRPr="0090718E">
        <w:rPr>
          <w:rFonts w:ascii="Times New Roman" w:hAnsi="Times New Roman" w:cs="Times New Roman"/>
          <w:lang w:val="en-US"/>
        </w:rPr>
        <w:t>r between background strains A</w:t>
      </w:r>
      <w:r w:rsidR="00494A4A" w:rsidRPr="0090718E">
        <w:rPr>
          <w:rFonts w:ascii="Times New Roman" w:hAnsi="Times New Roman" w:cs="Times New Roman"/>
          <w:lang w:val="en-US"/>
        </w:rPr>
        <w:t xml:space="preserve"> and C57BL/6, used in the haplotype study in order to narrow down the QTL region. Primer seq</w:t>
      </w:r>
      <w:r w:rsidR="0068353E" w:rsidRPr="0090718E">
        <w:rPr>
          <w:rFonts w:ascii="Times New Roman" w:hAnsi="Times New Roman" w:cs="Times New Roman"/>
          <w:lang w:val="en-US"/>
        </w:rPr>
        <w:t>uences and amplicon sizes of A</w:t>
      </w:r>
      <w:r w:rsidR="00494A4A" w:rsidRPr="0090718E">
        <w:rPr>
          <w:rFonts w:ascii="Times New Roman" w:hAnsi="Times New Roman" w:cs="Times New Roman"/>
          <w:lang w:val="en-US"/>
        </w:rPr>
        <w:t xml:space="preserve"> and C57BL/6 are also presented.</w:t>
      </w:r>
    </w:p>
    <w:p w:rsidR="007D3136" w:rsidRDefault="007D3136" w:rsidP="007D313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547677" w:rsidRPr="000C11D7" w:rsidRDefault="00547677" w:rsidP="0054767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547677" w:rsidRPr="000C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A4A"/>
    <w:rsid w:val="000021CE"/>
    <w:rsid w:val="000763A7"/>
    <w:rsid w:val="0008348A"/>
    <w:rsid w:val="00092CAA"/>
    <w:rsid w:val="000C11D7"/>
    <w:rsid w:val="001001EA"/>
    <w:rsid w:val="00121488"/>
    <w:rsid w:val="0015145E"/>
    <w:rsid w:val="00186ACD"/>
    <w:rsid w:val="001A0887"/>
    <w:rsid w:val="001F6473"/>
    <w:rsid w:val="0029268D"/>
    <w:rsid w:val="002A11C2"/>
    <w:rsid w:val="002E0E6D"/>
    <w:rsid w:val="00313750"/>
    <w:rsid w:val="00351449"/>
    <w:rsid w:val="0036452C"/>
    <w:rsid w:val="003958BA"/>
    <w:rsid w:val="00494A4A"/>
    <w:rsid w:val="004A4B4D"/>
    <w:rsid w:val="004C53B8"/>
    <w:rsid w:val="00547677"/>
    <w:rsid w:val="00550924"/>
    <w:rsid w:val="0058215B"/>
    <w:rsid w:val="005B2C46"/>
    <w:rsid w:val="005F24D4"/>
    <w:rsid w:val="00607E47"/>
    <w:rsid w:val="00636EB8"/>
    <w:rsid w:val="0068353E"/>
    <w:rsid w:val="006B209E"/>
    <w:rsid w:val="007156EA"/>
    <w:rsid w:val="00727161"/>
    <w:rsid w:val="00740A11"/>
    <w:rsid w:val="00797D56"/>
    <w:rsid w:val="007B2351"/>
    <w:rsid w:val="007D3136"/>
    <w:rsid w:val="00801903"/>
    <w:rsid w:val="00852349"/>
    <w:rsid w:val="008556D0"/>
    <w:rsid w:val="00856948"/>
    <w:rsid w:val="008741CA"/>
    <w:rsid w:val="008A2D81"/>
    <w:rsid w:val="0090718E"/>
    <w:rsid w:val="009444E9"/>
    <w:rsid w:val="00954425"/>
    <w:rsid w:val="009A08F9"/>
    <w:rsid w:val="009A3381"/>
    <w:rsid w:val="00A35BE2"/>
    <w:rsid w:val="00A71834"/>
    <w:rsid w:val="00B979DB"/>
    <w:rsid w:val="00BC2797"/>
    <w:rsid w:val="00BC544A"/>
    <w:rsid w:val="00BF4451"/>
    <w:rsid w:val="00C61977"/>
    <w:rsid w:val="00D46642"/>
    <w:rsid w:val="00DA2747"/>
    <w:rsid w:val="00DB293D"/>
    <w:rsid w:val="00DB33F6"/>
    <w:rsid w:val="00E2044E"/>
    <w:rsid w:val="00E23394"/>
    <w:rsid w:val="00E46D1E"/>
    <w:rsid w:val="00E77769"/>
    <w:rsid w:val="00ED504F"/>
    <w:rsid w:val="00F134B3"/>
    <w:rsid w:val="00F24443"/>
    <w:rsid w:val="00F56D6B"/>
    <w:rsid w:val="00FB47F1"/>
    <w:rsid w:val="00FC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619B"/>
  <w15:chartTrackingRefBased/>
  <w15:docId w15:val="{198BE35C-7783-460E-A23C-BE7756A0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4A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A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9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6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6EB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dorn">
    <w:name w:val="adorn"/>
    <w:basedOn w:val="DefaultParagraphFont"/>
    <w:rsid w:val="00636EB8"/>
  </w:style>
  <w:style w:type="character" w:styleId="PlaceholderText">
    <w:name w:val="Placeholder Text"/>
    <w:basedOn w:val="DefaultParagraphFont"/>
    <w:uiPriority w:val="99"/>
    <w:semiHidden/>
    <w:rsid w:val="00092C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8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8F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7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udi Alkaissi</dc:creator>
  <cp:keywords/>
  <dc:description/>
  <cp:lastModifiedBy>Abigail Pugh</cp:lastModifiedBy>
  <cp:revision>2</cp:revision>
  <cp:lastPrinted>2017-10-06T07:25:00Z</cp:lastPrinted>
  <dcterms:created xsi:type="dcterms:W3CDTF">2018-06-27T17:10:00Z</dcterms:created>
  <dcterms:modified xsi:type="dcterms:W3CDTF">2018-06-27T17:10:00Z</dcterms:modified>
</cp:coreProperties>
</file>